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p w14:paraId="7B9E76BF" w14:textId="57D5873F" w:rsidR="00B4413D" w:rsidRPr="00B4413D" w:rsidRDefault="00B4413D" w:rsidP="00C35127">
      <w:pPr>
        <w:rPr>
          <w:rFonts w:ascii="Arial" w:eastAsia="Times New Roman" w:hAnsi="Arial" w:cs="Times New Roman"/>
          <w:b/>
          <w:bCs/>
          <w:color w:val="000000"/>
        </w:rPr>
      </w:pPr>
    </w:p>
    <w:p w14:paraId="6DFEBD13" w14:textId="3BCB6B9B" w:rsidR="002358E5" w:rsidRPr="002358E5" w:rsidRDefault="00C46454" w:rsidP="002358E5">
      <w:pPr>
        <w:rPr>
          <w:rFonts w:ascii="Arial" w:eastAsia="Times New Roman" w:hAnsi="Arial" w:cs="Times New Roman"/>
          <w:b/>
          <w:bCs/>
          <w:color w:val="000000"/>
          <w:sz w:val="24"/>
          <w:szCs w:val="24"/>
        </w:rPr>
      </w:pPr>
      <w:r w:rsidRPr="002358E5">
        <w:rPr>
          <w:rFonts w:ascii="Arial" w:eastAsia="Times New Roman" w:hAnsi="Arial" w:cs="Times New Roman"/>
          <w:b/>
          <w:bCs/>
          <w:color w:val="0000FF"/>
          <w:sz w:val="28"/>
          <w:szCs w:val="28"/>
        </w:rPr>
        <w:t>S7 Table</w:t>
      </w:r>
      <w:r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:  </w:t>
      </w:r>
      <w:r w:rsidR="002358E5"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>Primary Re</w:t>
      </w:r>
      <w:r w:rsidR="00D5247C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>plication Variants found by MIPs</w:t>
      </w:r>
      <w:r w:rsidR="002358E5"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 in Replication and Augmented (Replication plus Auxiliary) Samples</w:t>
      </w:r>
    </w:p>
    <w:p w14:paraId="705E97B1" w14:textId="2CDB23F2" w:rsidR="00B4413D" w:rsidRPr="002358E5" w:rsidRDefault="00C46454" w:rsidP="00C35127">
      <w:pPr>
        <w:pStyle w:val="ListParagraph"/>
        <w:numPr>
          <w:ilvl w:val="0"/>
          <w:numId w:val="38"/>
        </w:numPr>
        <w:rPr>
          <w:rFonts w:ascii="Arial" w:eastAsia="Times New Roman" w:hAnsi="Arial" w:cs="Times New Roman"/>
          <w:b/>
          <w:color w:val="000000"/>
          <w:sz w:val="28"/>
          <w:szCs w:val="28"/>
        </w:rPr>
      </w:pPr>
      <w:r w:rsidRPr="002358E5">
        <w:rPr>
          <w:rFonts w:ascii="Arial" w:eastAsia="Times New Roman" w:hAnsi="Arial" w:cs="Times New Roman"/>
          <w:b/>
          <w:bCs/>
          <w:i/>
          <w:color w:val="000000"/>
          <w:sz w:val="28"/>
          <w:szCs w:val="28"/>
        </w:rPr>
        <w:t>CD101</w:t>
      </w:r>
      <w:r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 </w:t>
      </w:r>
    </w:p>
    <w:tbl>
      <w:tblPr>
        <w:tblpPr w:leftFromText="180" w:rightFromText="180" w:vertAnchor="page" w:horzAnchor="page" w:tblpX="717" w:tblpY="2496"/>
        <w:tblW w:w="13230" w:type="dxa"/>
        <w:tblLayout w:type="fixed"/>
        <w:tblLook w:val="04A0" w:firstRow="1" w:lastRow="0" w:firstColumn="1" w:lastColumn="0" w:noHBand="0" w:noVBand="1"/>
      </w:tblPr>
      <w:tblGrid>
        <w:gridCol w:w="1260"/>
        <w:gridCol w:w="1475"/>
        <w:gridCol w:w="1063"/>
        <w:gridCol w:w="612"/>
        <w:gridCol w:w="1196"/>
        <w:gridCol w:w="784"/>
        <w:gridCol w:w="990"/>
        <w:gridCol w:w="810"/>
        <w:gridCol w:w="1080"/>
        <w:gridCol w:w="720"/>
        <w:gridCol w:w="1170"/>
        <w:gridCol w:w="990"/>
        <w:gridCol w:w="1080"/>
      </w:tblGrid>
      <w:tr w:rsidR="002358E5" w:rsidRPr="003E23C9" w14:paraId="1A313F06" w14:textId="77777777" w:rsidTr="00910EEB">
        <w:trPr>
          <w:trHeight w:val="34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4F4397D" w14:textId="77777777" w:rsidR="002358E5" w:rsidRPr="00327195" w:rsidRDefault="002358E5" w:rsidP="002358E5">
            <w:pPr>
              <w:spacing w:after="0" w:line="36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84E4634" w14:textId="77777777" w:rsidR="002358E5" w:rsidRPr="00327195" w:rsidRDefault="002358E5" w:rsidP="002358E5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DE811E8" w14:textId="77777777" w:rsidR="002358E5" w:rsidRPr="00327195" w:rsidRDefault="002358E5" w:rsidP="002358E5">
            <w:pPr>
              <w:spacing w:after="0" w:line="36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54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B03C307" w14:textId="77777777" w:rsidR="002358E5" w:rsidRPr="00327195" w:rsidRDefault="002358E5" w:rsidP="002358E5">
            <w:pPr>
              <w:spacing w:after="0" w:line="360" w:lineRule="auto"/>
              <w:jc w:val="center"/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20"/>
                <w:szCs w:val="20"/>
              </w:rPr>
              <w:t>Replication Sample</w:t>
            </w:r>
          </w:p>
        </w:tc>
        <w:tc>
          <w:tcPr>
            <w:tcW w:w="3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1A5DC3E7" w14:textId="77777777" w:rsidR="002358E5" w:rsidRPr="00327195" w:rsidRDefault="002358E5" w:rsidP="002358E5">
            <w:pPr>
              <w:spacing w:after="0" w:line="360" w:lineRule="auto"/>
              <w:ind w:left="-590"/>
              <w:jc w:val="center"/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20"/>
                <w:szCs w:val="20"/>
              </w:rPr>
              <w:t>Augmented Sample</w:t>
            </w:r>
          </w:p>
        </w:tc>
      </w:tr>
      <w:tr w:rsidR="002358E5" w:rsidRPr="003E23C9" w14:paraId="2F973304" w14:textId="77777777" w:rsidTr="00910EEB">
        <w:trPr>
          <w:trHeight w:val="81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E4B954E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HG37 position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64ABC027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proofErr w:type="gramEnd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BF78AE2" w14:textId="63296210" w:rsidR="002358E5" w:rsidRPr="003E23C9" w:rsidRDefault="00910EEB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omain</w:t>
            </w:r>
            <w:r w:rsidR="002358E5"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/ Group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297DD76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717DE25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9B208F5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1E0E7ED7" w14:textId="77777777" w:rsidR="002358E5" w:rsidRPr="003E23C9" w:rsidRDefault="002358E5" w:rsidP="002358E5">
            <w:pPr>
              <w:ind w:right="-14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om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referenc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D24BDCC" w14:textId="77777777" w:rsidR="002358E5" w:rsidRPr="003E23C9" w:rsidRDefault="002358E5" w:rsidP="002358E5">
            <w:pPr>
              <w:ind w:right="-14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eter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7591FDB8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om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alterna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7CBF6809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6072C8F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om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C455D90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eter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3C234191" w14:textId="77777777" w:rsidR="002358E5" w:rsidRPr="003E23C9" w:rsidRDefault="002358E5" w:rsidP="002358E5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N Homo-</w:t>
            </w:r>
            <w:proofErr w:type="spellStart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zygous</w:t>
            </w:r>
            <w:proofErr w:type="spellEnd"/>
            <w:r w:rsidRPr="003E23C9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alternate</w:t>
            </w:r>
          </w:p>
        </w:tc>
      </w:tr>
      <w:tr w:rsidR="002358E5" w:rsidRPr="003E23C9" w14:paraId="542BFFEC" w14:textId="77777777" w:rsidTr="00910EEB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CE40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54421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52753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3754112</w:t>
            </w:r>
            <w:proofErr w:type="gramEnd"/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2973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g-like</w:t>
            </w:r>
          </w:p>
        </w:tc>
        <w:tc>
          <w:tcPr>
            <w:tcW w:w="6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0AAD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6F65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33E-03</w:t>
            </w: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05213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87BB3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0E3C6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FDBA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09DA1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0E1C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E249F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44E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358E5" w:rsidRPr="003E23C9" w14:paraId="7BFCCBC1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5EEC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6005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282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7235773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C5FC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g-like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2EF4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2EB3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11E-03</w:t>
            </w: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63DB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AE18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A295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1DFA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CED3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54CF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7895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72C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58E5" w:rsidRPr="003E23C9" w14:paraId="548AFB10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21AE8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6103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1AEB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16063197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76583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g-like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E28A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B901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3F6B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C5F9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CDD0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945D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833B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42C8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CEA0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9A2E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58E5" w:rsidRPr="003E23C9" w14:paraId="0FDA2CD3" w14:textId="77777777" w:rsidTr="00910EEB">
        <w:trPr>
          <w:trHeight w:val="345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CE86C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6850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564B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2093834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4E9C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g-like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9BE3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39AB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5</w:t>
            </w: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39B6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C887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D22B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9914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6833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5BB8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77033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25A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358E5" w:rsidRPr="003E23C9" w14:paraId="3440447B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5F5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61116</w:t>
            </w:r>
          </w:p>
        </w:tc>
        <w:tc>
          <w:tcPr>
            <w:tcW w:w="14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3BE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34882009</w:t>
            </w:r>
            <w:proofErr w:type="gramEnd"/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64A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g-like</w:t>
            </w:r>
          </w:p>
        </w:tc>
        <w:tc>
          <w:tcPr>
            <w:tcW w:w="6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98E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DD8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A21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FCD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C8B5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84E3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BB68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55BF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CCA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0BE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358E5" w:rsidRPr="003E23C9" w14:paraId="052EF4EB" w14:textId="77777777" w:rsidTr="00910EEB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8FF8E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6550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D788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2097758</w:t>
            </w:r>
            <w:proofErr w:type="gramEnd"/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16E55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to</w:t>
            </w:r>
            <w:proofErr w:type="spellEnd"/>
          </w:p>
        </w:tc>
        <w:tc>
          <w:tcPr>
            <w:tcW w:w="6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68D07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3006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02998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989E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CD21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48E6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7DB4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45F8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0A59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6D0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58E5" w:rsidRPr="003E23C9" w14:paraId="60625987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6934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661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C84D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2067543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251E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to</w:t>
            </w:r>
            <w:proofErr w:type="spellEnd"/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BE9A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0498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14BA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04BC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8637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CB96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170D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2F2C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95E4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22E9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58E5" w:rsidRPr="003E23C9" w14:paraId="12748D75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1187D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663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5A10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34248572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FFD9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to</w:t>
            </w:r>
            <w:proofErr w:type="spellEnd"/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02E2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631C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17DD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43D1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8CC3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E1AB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2B63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450F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3D5E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9AA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358E5" w:rsidRPr="003E23C9" w14:paraId="2403484E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3743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6679</w:t>
            </w:r>
          </w:p>
        </w:tc>
        <w:tc>
          <w:tcPr>
            <w:tcW w:w="14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D426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50494742</w:t>
            </w:r>
            <w:proofErr w:type="gramEnd"/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920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to</w:t>
            </w:r>
            <w:proofErr w:type="spellEnd"/>
          </w:p>
        </w:tc>
        <w:tc>
          <w:tcPr>
            <w:tcW w:w="6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7A7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F631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8B80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B6F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1A2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D30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044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8D0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594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C04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358E5" w:rsidRPr="003E23C9" w14:paraId="0BC0BEDE" w14:textId="77777777" w:rsidTr="00910EEB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9956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8861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E56BA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_117578861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0D53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’-UTR</w:t>
            </w:r>
          </w:p>
        </w:tc>
        <w:tc>
          <w:tcPr>
            <w:tcW w:w="6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DF90B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BEB29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D7027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7139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0802D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2C527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32667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1183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5B49B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4A8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58E5" w:rsidRPr="003E23C9" w14:paraId="58480D31" w14:textId="77777777" w:rsidTr="00910EEB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71499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79108</w:t>
            </w:r>
          </w:p>
        </w:tc>
        <w:tc>
          <w:tcPr>
            <w:tcW w:w="14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E3C8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35163967</w:t>
            </w:r>
            <w:proofErr w:type="gramEnd"/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CB5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’-UTR</w:t>
            </w:r>
          </w:p>
        </w:tc>
        <w:tc>
          <w:tcPr>
            <w:tcW w:w="6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EECD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DD4F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CC7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F29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8F0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5E94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BAD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745A4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758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A6F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358E5" w:rsidRPr="003E23C9" w14:paraId="4971FEAA" w14:textId="77777777" w:rsidTr="00910EEB">
        <w:trPr>
          <w:trHeight w:val="259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FFF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556418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A265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142460852</w:t>
            </w:r>
            <w:proofErr w:type="gramEnd"/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BE7B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lice*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3A9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9EC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1B2C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B1E48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8BF1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89F2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EA40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54AEE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505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468A" w14:textId="77777777" w:rsidR="002358E5" w:rsidRPr="003E23C9" w:rsidRDefault="002358E5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3E23C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35B2520E" w14:textId="77777777" w:rsidR="00B4413D" w:rsidRDefault="00B4413D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0A9CD5F1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3DC82870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42C418C5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77F70D5D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5BC893C8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38DA482F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290FF576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42243CB4" w14:textId="77777777" w:rsidR="009345FF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5297B9C5" w14:textId="77777777" w:rsidR="00ED4AE8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  <w:r>
        <w:rPr>
          <w:rFonts w:ascii="Arial" w:eastAsia="Times New Roman" w:hAnsi="Arial" w:cs="Times New Roman"/>
          <w:color w:val="000000"/>
          <w:sz w:val="18"/>
          <w:szCs w:val="18"/>
        </w:rPr>
        <w:t xml:space="preserve">     </w:t>
      </w:r>
    </w:p>
    <w:p w14:paraId="270E0E6E" w14:textId="77777777" w:rsidR="00ED4AE8" w:rsidRDefault="00ED4AE8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614C570B" w14:textId="77777777" w:rsidR="00ED4AE8" w:rsidRDefault="00ED4AE8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48B42CF8" w14:textId="77777777" w:rsidR="00ED4AE8" w:rsidRDefault="00ED4AE8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432DF61E" w14:textId="77777777" w:rsidR="00ED4AE8" w:rsidRDefault="00ED4AE8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</w:p>
    <w:p w14:paraId="21CD358B" w14:textId="21BE92AF" w:rsidR="00E67929" w:rsidRPr="00FC09B3" w:rsidRDefault="009345FF" w:rsidP="00C35127">
      <w:pPr>
        <w:rPr>
          <w:rFonts w:ascii="Arial" w:eastAsia="Times New Roman" w:hAnsi="Arial" w:cs="Times New Roman"/>
          <w:color w:val="000000"/>
          <w:sz w:val="18"/>
          <w:szCs w:val="18"/>
        </w:rPr>
      </w:pPr>
      <w:r>
        <w:rPr>
          <w:rFonts w:ascii="Arial" w:eastAsia="Times New Roman" w:hAnsi="Arial" w:cs="Times New Roman"/>
          <w:color w:val="000000"/>
          <w:sz w:val="18"/>
          <w:szCs w:val="18"/>
        </w:rPr>
        <w:t xml:space="preserve">   </w:t>
      </w:r>
      <w:r w:rsidR="00D93926" w:rsidRPr="00D93926">
        <w:rPr>
          <w:rFonts w:ascii="Arial" w:eastAsia="Times New Roman" w:hAnsi="Arial" w:cs="Times New Roman"/>
          <w:color w:val="000000"/>
          <w:sz w:val="18"/>
          <w:szCs w:val="18"/>
        </w:rPr>
        <w:t># By-variant FDR &lt; 0.05</w:t>
      </w:r>
      <w:r w:rsidR="00D93926" w:rsidRPr="00D93926">
        <w:rPr>
          <w:rFonts w:ascii="Arial" w:eastAsia="Times New Roman" w:hAnsi="Arial" w:cs="Times New Roman"/>
          <w:color w:val="000000"/>
          <w:sz w:val="18"/>
          <w:szCs w:val="18"/>
        </w:rPr>
        <w:br/>
        <w:t>* from CGI annotation</w:t>
      </w:r>
    </w:p>
    <w:p w14:paraId="4947A939" w14:textId="77777777" w:rsidR="009345FF" w:rsidRDefault="009345FF" w:rsidP="009345FF">
      <w:pPr>
        <w:pStyle w:val="ListParagraph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50F2A716" w14:textId="77777777" w:rsidR="00ED4AE8" w:rsidRPr="009345FF" w:rsidRDefault="00ED4AE8" w:rsidP="009345FF">
      <w:pPr>
        <w:pStyle w:val="ListParagraph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7806D83E" w14:textId="77777777" w:rsidR="00ED4AE8" w:rsidRDefault="00ED4AE8" w:rsidP="00C35127">
      <w:pPr>
        <w:rPr>
          <w:rFonts w:ascii="Arial" w:eastAsia="Times New Roman" w:hAnsi="Arial" w:cs="Times New Roman"/>
          <w:b/>
          <w:bCs/>
          <w:color w:val="000000"/>
        </w:rPr>
      </w:pPr>
    </w:p>
    <w:p w14:paraId="31970807" w14:textId="77777777" w:rsidR="00ED4AE8" w:rsidRDefault="00ED4AE8" w:rsidP="00C35127">
      <w:pPr>
        <w:rPr>
          <w:rFonts w:ascii="Arial" w:eastAsia="Times New Roman" w:hAnsi="Arial" w:cs="Times New Roman"/>
          <w:b/>
          <w:bCs/>
          <w:color w:val="000000"/>
        </w:rPr>
      </w:pPr>
    </w:p>
    <w:tbl>
      <w:tblPr>
        <w:tblpPr w:leftFromText="180" w:rightFromText="180" w:vertAnchor="page" w:horzAnchor="page" w:tblpXSpec="center" w:tblpY="2072"/>
        <w:tblW w:w="14478" w:type="dxa"/>
        <w:jc w:val="center"/>
        <w:tblLayout w:type="fixed"/>
        <w:tblLook w:val="04A0" w:firstRow="1" w:lastRow="0" w:firstColumn="1" w:lastColumn="0" w:noHBand="0" w:noVBand="1"/>
      </w:tblPr>
      <w:tblGrid>
        <w:gridCol w:w="1097"/>
        <w:gridCol w:w="67"/>
        <w:gridCol w:w="17"/>
        <w:gridCol w:w="1170"/>
        <w:gridCol w:w="89"/>
        <w:gridCol w:w="1031"/>
        <w:gridCol w:w="15"/>
        <w:gridCol w:w="6"/>
        <w:gridCol w:w="8"/>
        <w:gridCol w:w="700"/>
        <w:gridCol w:w="37"/>
        <w:gridCol w:w="21"/>
        <w:gridCol w:w="10"/>
        <w:gridCol w:w="752"/>
        <w:gridCol w:w="8"/>
        <w:gridCol w:w="13"/>
        <w:gridCol w:w="6"/>
        <w:gridCol w:w="909"/>
        <w:gridCol w:w="21"/>
        <w:gridCol w:w="1157"/>
        <w:gridCol w:w="21"/>
        <w:gridCol w:w="988"/>
        <w:gridCol w:w="1140"/>
        <w:gridCol w:w="7"/>
        <w:gridCol w:w="8"/>
        <w:gridCol w:w="98"/>
        <w:gridCol w:w="822"/>
        <w:gridCol w:w="13"/>
        <w:gridCol w:w="98"/>
        <w:gridCol w:w="1067"/>
        <w:gridCol w:w="13"/>
        <w:gridCol w:w="992"/>
        <w:gridCol w:w="13"/>
        <w:gridCol w:w="1134"/>
        <w:gridCol w:w="6"/>
        <w:gridCol w:w="13"/>
        <w:gridCol w:w="884"/>
        <w:gridCol w:w="27"/>
      </w:tblGrid>
      <w:tr w:rsidR="00ED4AE8" w:rsidRPr="0020665F" w14:paraId="483A8762" w14:textId="77777777" w:rsidTr="00910EEB">
        <w:trPr>
          <w:trHeight w:hRule="exact" w:val="364"/>
          <w:jc w:val="center"/>
        </w:trPr>
        <w:tc>
          <w:tcPr>
            <w:tcW w:w="347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8071373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273F1C">
              <w:rPr>
                <w:rFonts w:ascii="Arial" w:eastAsia="Times New Roman" w:hAnsi="Arial" w:cs="Times New Roman"/>
                <w:b/>
              </w:rPr>
              <w:lastRenderedPageBreak/>
              <w:t>Variant</w:t>
            </w:r>
          </w:p>
        </w:tc>
        <w:tc>
          <w:tcPr>
            <w:tcW w:w="5821" w:type="dxa"/>
            <w:gridSpan w:val="1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282241A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iCs/>
                <w:color w:val="000000"/>
              </w:rPr>
              <w:t>Replication Sample</w:t>
            </w:r>
          </w:p>
        </w:tc>
        <w:tc>
          <w:tcPr>
            <w:tcW w:w="5183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5AFE6EB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iCs/>
                <w:color w:val="000000"/>
              </w:rPr>
              <w:t>Augmented Sample</w:t>
            </w:r>
          </w:p>
        </w:tc>
      </w:tr>
      <w:tr w:rsidR="00ED4AE8" w:rsidRPr="00E34395" w14:paraId="4A1EEDE2" w14:textId="77777777" w:rsidTr="00910EEB">
        <w:trPr>
          <w:gridAfter w:val="1"/>
          <w:wAfter w:w="22" w:type="dxa"/>
          <w:trHeight w:val="711"/>
          <w:jc w:val="center"/>
        </w:trPr>
        <w:tc>
          <w:tcPr>
            <w:tcW w:w="11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8956B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HG37 position</w:t>
            </w:r>
          </w:p>
        </w:tc>
        <w:tc>
          <w:tcPr>
            <w:tcW w:w="12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E30B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proofErr w:type="gramEnd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AE72D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Domain/ Group</w:t>
            </w:r>
          </w:p>
        </w:tc>
        <w:tc>
          <w:tcPr>
            <w:tcW w:w="76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37C72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9E5C0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FC367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81949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om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F01AC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eter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022DC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om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alternate</w:t>
            </w:r>
          </w:p>
        </w:tc>
        <w:tc>
          <w:tcPr>
            <w:tcW w:w="93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64A09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1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2F556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om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1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ADBAD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eter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</w:p>
        </w:tc>
        <w:tc>
          <w:tcPr>
            <w:tcW w:w="11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A6A5E" w14:textId="77777777" w:rsidR="00ED4AE8" w:rsidRPr="00273F1C" w:rsidRDefault="00ED4AE8" w:rsidP="002358E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Homo-</w:t>
            </w:r>
            <w:proofErr w:type="spellStart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alternate</w:t>
            </w:r>
          </w:p>
        </w:tc>
        <w:tc>
          <w:tcPr>
            <w:tcW w:w="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6EEA" w14:textId="77777777" w:rsidR="00ED4AE8" w:rsidRPr="00273F1C" w:rsidRDefault="00ED4AE8" w:rsidP="002358E5">
            <w:pPr>
              <w:spacing w:after="0"/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N with Minor Allele</w:t>
            </w:r>
          </w:p>
        </w:tc>
      </w:tr>
      <w:tr w:rsidR="00ED4AE8" w:rsidRPr="00E34395" w14:paraId="46D92519" w14:textId="77777777" w:rsidTr="00910EEB">
        <w:trPr>
          <w:trHeight w:hRule="exact" w:val="364"/>
          <w:jc w:val="center"/>
        </w:trPr>
        <w:tc>
          <w:tcPr>
            <w:tcW w:w="14478" w:type="dxa"/>
            <w:gridSpan w:val="3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</w:tcPr>
          <w:p w14:paraId="1F98E014" w14:textId="44639270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UBE2V1 Primary Re</w:t>
            </w:r>
            <w:r w:rsidR="00D5247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lication Variants Found in MIPs</w:t>
            </w: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- All Samples</w:t>
            </w:r>
          </w:p>
        </w:tc>
      </w:tr>
      <w:tr w:rsidR="00ED4AE8" w:rsidRPr="00E34395" w14:paraId="51D8CFDC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150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109</w:t>
            </w:r>
          </w:p>
        </w:tc>
        <w:tc>
          <w:tcPr>
            <w:tcW w:w="12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E14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71</w:t>
            </w:r>
          </w:p>
        </w:tc>
        <w:tc>
          <w:tcPr>
            <w:tcW w:w="1053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B1CAF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66" w:type="dxa"/>
            <w:gridSpan w:val="4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B4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83" w:type="dxa"/>
            <w:gridSpan w:val="4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ABED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8C8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275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A1C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ED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36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97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10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78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DB0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EF4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ED4AE8" w:rsidRPr="00E34395" w14:paraId="18B13224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CE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45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06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5632114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7570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6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18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95A1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0E5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01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F0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31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F9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A76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C6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57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C06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4AE8" w:rsidRPr="00E34395" w14:paraId="4DB7A43D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4DF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02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F9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5164526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183C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73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EA6B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43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F9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15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0F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C4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3A0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41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F93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0563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ED4AE8" w:rsidRPr="00E34395" w14:paraId="308ABF7C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9D7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62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7E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55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A782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04A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E382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BB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1E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0A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8F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FA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80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5E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EE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94A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D4AE8" w:rsidRPr="00E34395" w14:paraId="15A5867E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25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799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999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6621934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ECB2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7A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FCFC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06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04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19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3AA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74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A8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48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60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8955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D4AE8" w:rsidRPr="00E34395" w14:paraId="2A44BFCB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47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09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22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1283596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FBCF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A7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074D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53B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3D0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DF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55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A01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4B2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4D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005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53F2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D4AE8" w:rsidRPr="00E34395" w14:paraId="4E035041" w14:textId="77777777" w:rsidTr="00910EEB">
        <w:trPr>
          <w:trHeight w:hRule="exact" w:val="292"/>
          <w:jc w:val="center"/>
        </w:trPr>
        <w:tc>
          <w:tcPr>
            <w:tcW w:w="116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958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27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350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7204768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986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6" w:type="dxa"/>
            <w:gridSpan w:val="4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230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9B7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E4A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2FF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B5A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885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1B7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D61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AC2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742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5B5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4AE8" w:rsidRPr="00E34395" w14:paraId="308EF17E" w14:textId="77777777" w:rsidTr="00910EEB">
        <w:trPr>
          <w:trHeight w:hRule="exact" w:val="364"/>
          <w:jc w:val="center"/>
        </w:trPr>
        <w:tc>
          <w:tcPr>
            <w:tcW w:w="14478" w:type="dxa"/>
            <w:gridSpan w:val="3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</w:tcPr>
          <w:p w14:paraId="702AAF2B" w14:textId="7EF3DCAF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UBE2V1 Primary Re</w:t>
            </w:r>
            <w:r w:rsidR="00D5247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lication Variants Found in MIPs</w:t>
            </w: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– Female Samples</w:t>
            </w:r>
          </w:p>
        </w:tc>
      </w:tr>
      <w:tr w:rsidR="00ED4AE8" w:rsidRPr="00E34395" w14:paraId="79F97104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45C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109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845A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71</w:t>
            </w:r>
          </w:p>
        </w:tc>
        <w:tc>
          <w:tcPr>
            <w:tcW w:w="104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03C14B" w14:textId="77777777" w:rsidR="00ED4AE8" w:rsidRPr="00273F1C" w:rsidRDefault="00ED4AE8" w:rsidP="002358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77061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66F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8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49CA0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9E-04</w:t>
            </w:r>
          </w:p>
        </w:tc>
        <w:tc>
          <w:tcPr>
            <w:tcW w:w="92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74BB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DD5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F48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D54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9D0A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7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6F07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99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A01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3A1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0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828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D4AE8" w:rsidRPr="00E34395" w14:paraId="29512D6E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A4B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45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14:paraId="2FC8902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5632114</w:t>
            </w:r>
          </w:p>
        </w:tc>
        <w:tc>
          <w:tcPr>
            <w:tcW w:w="1047" w:type="dxa"/>
            <w:gridSpan w:val="2"/>
            <w:shd w:val="clear" w:color="auto" w:fill="auto"/>
            <w:noWrap/>
            <w:vAlign w:val="center"/>
            <w:hideMark/>
          </w:tcPr>
          <w:p w14:paraId="3C4E8D92" w14:textId="77777777" w:rsidR="00ED4AE8" w:rsidRPr="00273F1C" w:rsidRDefault="00ED4AE8" w:rsidP="002358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77061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14" w:type="dxa"/>
            <w:gridSpan w:val="3"/>
            <w:shd w:val="clear" w:color="auto" w:fill="auto"/>
            <w:noWrap/>
            <w:vAlign w:val="center"/>
            <w:hideMark/>
          </w:tcPr>
          <w:p w14:paraId="2C99E15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8" w:type="dxa"/>
            <w:gridSpan w:val="5"/>
            <w:shd w:val="clear" w:color="auto" w:fill="auto"/>
            <w:noWrap/>
            <w:vAlign w:val="center"/>
            <w:hideMark/>
          </w:tcPr>
          <w:p w14:paraId="2667D05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8" w:type="dxa"/>
            <w:gridSpan w:val="3"/>
            <w:shd w:val="clear" w:color="auto" w:fill="auto"/>
            <w:noWrap/>
            <w:vAlign w:val="center"/>
            <w:hideMark/>
          </w:tcPr>
          <w:p w14:paraId="77B0FA8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center"/>
            <w:hideMark/>
          </w:tcPr>
          <w:p w14:paraId="5B8864E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09" w:type="dxa"/>
            <w:gridSpan w:val="2"/>
            <w:shd w:val="clear" w:color="auto" w:fill="auto"/>
            <w:noWrap/>
            <w:vAlign w:val="center"/>
            <w:hideMark/>
          </w:tcPr>
          <w:p w14:paraId="1A94245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center"/>
            <w:hideMark/>
          </w:tcPr>
          <w:p w14:paraId="40424A4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shd w:val="clear" w:color="auto" w:fill="auto"/>
            <w:noWrap/>
            <w:vAlign w:val="center"/>
            <w:hideMark/>
          </w:tcPr>
          <w:p w14:paraId="4A28ACF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8" w:type="dxa"/>
            <w:gridSpan w:val="3"/>
            <w:shd w:val="clear" w:color="auto" w:fill="auto"/>
            <w:noWrap/>
            <w:vAlign w:val="center"/>
            <w:hideMark/>
          </w:tcPr>
          <w:p w14:paraId="1580161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  <w:hideMark/>
          </w:tcPr>
          <w:p w14:paraId="6DDB1C3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center"/>
            <w:hideMark/>
          </w:tcPr>
          <w:p w14:paraId="09D6FB0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C4C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4AE8" w:rsidRPr="00E34395" w14:paraId="1F1A5ACB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89E7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020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F41C5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5164526</w:t>
            </w:r>
          </w:p>
        </w:tc>
        <w:tc>
          <w:tcPr>
            <w:tcW w:w="104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EFF8A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14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23816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8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8189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2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455B3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C8089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E85F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66FB6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C8472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7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5DC89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99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E4BED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7924B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D46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ED4AE8" w:rsidRPr="00E34395" w14:paraId="38BDF851" w14:textId="77777777" w:rsidTr="00910EEB">
        <w:trPr>
          <w:trHeight w:hRule="exact" w:val="359"/>
          <w:jc w:val="center"/>
        </w:trPr>
        <w:tc>
          <w:tcPr>
            <w:tcW w:w="1182" w:type="dxa"/>
            <w:gridSpan w:val="3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9D13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629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C496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55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7E7A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1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DD9B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8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60D3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682C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3C6D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EEE1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0714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6558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7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B363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9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BBB9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8610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325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ED4AE8" w:rsidRPr="00E34395" w14:paraId="26EF91C2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EC048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7992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7AE9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6621934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21CE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1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B33A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8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9DC9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18DC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84F0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D7E1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A0B9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ABF1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2F55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9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B8FE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B933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7A3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4AE8" w:rsidRPr="00E34395" w14:paraId="60833B5B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78A0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090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7247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1283596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F58C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1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D98D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8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C718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D101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EB1A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1F3B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0699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0583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622C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2225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C0D7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62D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4AE8" w:rsidRPr="00E34395" w14:paraId="7155670C" w14:textId="77777777" w:rsidTr="00910EEB">
        <w:trPr>
          <w:trHeight w:hRule="exact" w:val="292"/>
          <w:jc w:val="center"/>
        </w:trPr>
        <w:tc>
          <w:tcPr>
            <w:tcW w:w="11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0B7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273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D1C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7204768</w:t>
            </w:r>
          </w:p>
        </w:tc>
        <w:tc>
          <w:tcPr>
            <w:tcW w:w="104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B66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14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6C7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8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9DD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488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F2B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EE20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2D8B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2BE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15E3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9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26C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40E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1EE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D4AE8" w:rsidRPr="00E34395" w14:paraId="7FECAEC8" w14:textId="77777777" w:rsidTr="00910EEB">
        <w:trPr>
          <w:trHeight w:hRule="exact" w:val="364"/>
          <w:jc w:val="center"/>
        </w:trPr>
        <w:tc>
          <w:tcPr>
            <w:tcW w:w="14478" w:type="dxa"/>
            <w:gridSpan w:val="3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</w:tcPr>
          <w:p w14:paraId="745F1D1C" w14:textId="25C1353F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UBE2V1 Primary Re</w:t>
            </w:r>
            <w:r w:rsidR="00D5247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>plication Variants Found in MIPs</w:t>
            </w:r>
            <w:r w:rsidRPr="00273F1C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</w:rPr>
              <w:t xml:space="preserve"> – Male Samples</w:t>
            </w:r>
          </w:p>
        </w:tc>
      </w:tr>
      <w:tr w:rsidR="00ED4AE8" w:rsidRPr="00E34395" w14:paraId="759867DF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95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109</w:t>
            </w:r>
          </w:p>
        </w:tc>
        <w:tc>
          <w:tcPr>
            <w:tcW w:w="125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D9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71</w:t>
            </w:r>
          </w:p>
        </w:tc>
        <w:tc>
          <w:tcPr>
            <w:tcW w:w="1150" w:type="dxa"/>
            <w:gridSpan w:val="5"/>
            <w:tcBorders>
              <w:top w:val="single" w:sz="8" w:space="0" w:color="auto"/>
              <w:left w:val="nil"/>
              <w:bottom w:val="nil"/>
            </w:tcBorders>
            <w:shd w:val="clear" w:color="000000" w:fill="auto"/>
            <w:vAlign w:val="center"/>
            <w:hideMark/>
          </w:tcPr>
          <w:p w14:paraId="7C848C2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F7FCD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68" w:type="dxa"/>
            <w:gridSpan w:val="4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4C2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79" w:type="dxa"/>
            <w:gridSpan w:val="4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12C3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4D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E2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B0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CC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D15C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9090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9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B7F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00B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A5B9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D4AE8" w:rsidRPr="00E34395" w14:paraId="0502E4F7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2A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732456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AF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5632114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58DA0FC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5F7FCD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76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0C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B686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525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24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6C1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1F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148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4C0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5490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374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F4A51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D4AE8" w:rsidRPr="00E34395" w14:paraId="2079C859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B8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020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CF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highlight w:val="yellow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5164526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C875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E14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E73D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1A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02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6D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D1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B610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22F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DFC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5E9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C94F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D4AE8" w:rsidRPr="00E34395" w14:paraId="6F0407FE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05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8629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AC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095755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23A30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40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CD72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363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AA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F2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3B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163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1C23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4E5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084A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C337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D4AE8" w:rsidRPr="00E34395" w14:paraId="6ED23179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49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7992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F4F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6621934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D8399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C5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8FD4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1CDB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C02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22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9E4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85A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D72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5B6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BAF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614A0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D4AE8" w:rsidRPr="00E34395" w14:paraId="6185D9C7" w14:textId="77777777" w:rsidTr="00910EEB">
        <w:trPr>
          <w:trHeight w:hRule="exact" w:val="292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F46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090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096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1283596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BC6D4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8" w:type="dxa"/>
            <w:gridSpan w:val="4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77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F84235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9CC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0F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B8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80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2A5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A72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4B1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2F1E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4C32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D4AE8" w:rsidRPr="00E34395" w14:paraId="377B8994" w14:textId="77777777" w:rsidTr="00910EEB">
        <w:trPr>
          <w:trHeight w:hRule="exact" w:val="377"/>
          <w:jc w:val="center"/>
        </w:trPr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94C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bookmarkStart w:id="0" w:name="_GoBack"/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8699273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550A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7204768</w:t>
            </w:r>
          </w:p>
        </w:tc>
        <w:tc>
          <w:tcPr>
            <w:tcW w:w="1150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2EEF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768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5598C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9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917B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A8BD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2BA8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B36E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7647" w14:textId="77777777" w:rsidR="00ED4AE8" w:rsidRPr="00273F1C" w:rsidRDefault="00ED4AE8" w:rsidP="002358E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4A40" w14:textId="77777777" w:rsidR="00ED4AE8" w:rsidRPr="00273F1C" w:rsidRDefault="00ED4AE8" w:rsidP="002358E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4586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2270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E6CC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FE37" w14:textId="77777777" w:rsidR="00ED4AE8" w:rsidRPr="00273F1C" w:rsidRDefault="00ED4AE8" w:rsidP="002358E5">
            <w:pPr>
              <w:spacing w:after="0" w:line="240" w:lineRule="auto"/>
              <w:ind w:right="94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273F1C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7B98695" w14:textId="77777777" w:rsidR="00C46454" w:rsidRDefault="00C46454" w:rsidP="00C46454">
      <w:pPr>
        <w:rPr>
          <w:rFonts w:ascii="Arial" w:eastAsia="Times New Roman" w:hAnsi="Arial" w:cs="Times New Roman"/>
          <w:b/>
          <w:bCs/>
          <w:color w:val="000000"/>
        </w:rPr>
      </w:pPr>
    </w:p>
    <w:p w14:paraId="46600892" w14:textId="77777777" w:rsidR="002358E5" w:rsidRDefault="00C46454" w:rsidP="00C46454">
      <w:pPr>
        <w:rPr>
          <w:rFonts w:ascii="Arial" w:eastAsia="Times New Roman" w:hAnsi="Arial" w:cs="Times New Roman"/>
          <w:b/>
          <w:bCs/>
          <w:color w:val="000000"/>
          <w:sz w:val="28"/>
          <w:szCs w:val="28"/>
        </w:rPr>
      </w:pPr>
      <w:r w:rsidRPr="00C46454">
        <w:rPr>
          <w:rFonts w:ascii="Arial" w:eastAsia="Times New Roman" w:hAnsi="Arial" w:cs="Times New Roman"/>
          <w:b/>
          <w:bCs/>
          <w:color w:val="0000FF"/>
          <w:sz w:val="28"/>
          <w:szCs w:val="28"/>
        </w:rPr>
        <w:t>S7 Table</w:t>
      </w:r>
      <w:r w:rsidRPr="00C46454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:  </w:t>
      </w:r>
    </w:p>
    <w:p w14:paraId="63257625" w14:textId="11F7D3F0" w:rsidR="002358E5" w:rsidRPr="002358E5" w:rsidRDefault="00C46454" w:rsidP="00910EEB">
      <w:pPr>
        <w:spacing w:after="0"/>
        <w:ind w:firstLine="360"/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sectPr w:rsidR="002358E5" w:rsidRPr="002358E5" w:rsidSect="00ED4AE8">
          <w:footerReference w:type="even" r:id="rId8"/>
          <w:footerReference w:type="default" r:id="rId9"/>
          <w:pgSz w:w="15840" w:h="12240" w:orient="landscape"/>
          <w:pgMar w:top="245" w:right="1267" w:bottom="259" w:left="720" w:header="144" w:footer="144" w:gutter="0"/>
          <w:cols w:space="720"/>
          <w:docGrid w:linePitch="360"/>
        </w:sectPr>
      </w:pPr>
      <w:r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B. </w:t>
      </w:r>
      <w:r w:rsidRPr="002358E5">
        <w:rPr>
          <w:rFonts w:ascii="Arial" w:eastAsia="Times New Roman" w:hAnsi="Arial" w:cs="Times New Roman"/>
          <w:b/>
          <w:bCs/>
          <w:i/>
          <w:color w:val="000000"/>
          <w:sz w:val="28"/>
          <w:szCs w:val="28"/>
        </w:rPr>
        <w:t>UBE2V1</w:t>
      </w:r>
      <w:r w:rsidRPr="002358E5">
        <w:rPr>
          <w:rFonts w:ascii="Arial" w:eastAsia="Times New Roman" w:hAnsi="Arial" w:cs="Times New Roman"/>
          <w:b/>
          <w:bCs/>
          <w:color w:val="000000"/>
          <w:sz w:val="28"/>
          <w:szCs w:val="28"/>
        </w:rPr>
        <w:t xml:space="preserve"> </w:t>
      </w:r>
    </w:p>
    <w:bookmarkEnd w:id="0"/>
    <w:p w14:paraId="06EF6E4C" w14:textId="77777777" w:rsidR="00080826" w:rsidRDefault="00080826" w:rsidP="00D5247C"/>
    <w:sectPr w:rsidR="00080826" w:rsidSect="00ED4AE8">
      <w:pgSz w:w="15840" w:h="12240" w:orient="landscape"/>
      <w:pgMar w:top="288" w:right="259" w:bottom="720" w:left="24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ED4AE8" w:rsidRDefault="00ED4AE8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ED4AE8" w:rsidRDefault="00ED4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ED4AE8" w:rsidRDefault="00ED4AE8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ED4AE8" w:rsidRDefault="00ED4A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3101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ED4AE8" w:rsidRDefault="00ED4A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E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5C226DC" w14:textId="77777777" w:rsidR="00ED4AE8" w:rsidRDefault="00ED4A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ED4AE8" w:rsidRDefault="00ED4AE8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ED4AE8" w:rsidRDefault="00ED4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4406EDA"/>
    <w:multiLevelType w:val="hybridMultilevel"/>
    <w:tmpl w:val="2B34C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0"/>
  </w:num>
  <w:num w:numId="3">
    <w:abstractNumId w:val="37"/>
  </w:num>
  <w:num w:numId="4">
    <w:abstractNumId w:val="21"/>
  </w:num>
  <w:num w:numId="5">
    <w:abstractNumId w:val="31"/>
  </w:num>
  <w:num w:numId="6">
    <w:abstractNumId w:val="30"/>
  </w:num>
  <w:num w:numId="7">
    <w:abstractNumId w:val="3"/>
  </w:num>
  <w:num w:numId="8">
    <w:abstractNumId w:val="17"/>
  </w:num>
  <w:num w:numId="9">
    <w:abstractNumId w:val="33"/>
  </w:num>
  <w:num w:numId="10">
    <w:abstractNumId w:val="24"/>
  </w:num>
  <w:num w:numId="11">
    <w:abstractNumId w:val="12"/>
  </w:num>
  <w:num w:numId="12">
    <w:abstractNumId w:val="10"/>
  </w:num>
  <w:num w:numId="13">
    <w:abstractNumId w:val="9"/>
  </w:num>
  <w:num w:numId="14">
    <w:abstractNumId w:val="6"/>
  </w:num>
  <w:num w:numId="15">
    <w:abstractNumId w:val="23"/>
  </w:num>
  <w:num w:numId="16">
    <w:abstractNumId w:val="19"/>
  </w:num>
  <w:num w:numId="17">
    <w:abstractNumId w:val="4"/>
  </w:num>
  <w:num w:numId="18">
    <w:abstractNumId w:val="22"/>
  </w:num>
  <w:num w:numId="19">
    <w:abstractNumId w:val="7"/>
  </w:num>
  <w:num w:numId="20">
    <w:abstractNumId w:val="27"/>
  </w:num>
  <w:num w:numId="21">
    <w:abstractNumId w:val="18"/>
  </w:num>
  <w:num w:numId="22">
    <w:abstractNumId w:val="34"/>
  </w:num>
  <w:num w:numId="23">
    <w:abstractNumId w:val="36"/>
  </w:num>
  <w:num w:numId="24">
    <w:abstractNumId w:val="8"/>
  </w:num>
  <w:num w:numId="25">
    <w:abstractNumId w:val="2"/>
  </w:num>
  <w:num w:numId="26">
    <w:abstractNumId w:val="5"/>
  </w:num>
  <w:num w:numId="27">
    <w:abstractNumId w:val="15"/>
  </w:num>
  <w:num w:numId="28">
    <w:abstractNumId w:val="14"/>
  </w:num>
  <w:num w:numId="29">
    <w:abstractNumId w:val="26"/>
  </w:num>
  <w:num w:numId="30">
    <w:abstractNumId w:val="28"/>
  </w:num>
  <w:num w:numId="31">
    <w:abstractNumId w:val="32"/>
  </w:num>
  <w:num w:numId="32">
    <w:abstractNumId w:val="35"/>
  </w:num>
  <w:num w:numId="33">
    <w:abstractNumId w:val="25"/>
  </w:num>
  <w:num w:numId="34">
    <w:abstractNumId w:val="29"/>
  </w:num>
  <w:num w:numId="35">
    <w:abstractNumId w:val="1"/>
  </w:num>
  <w:num w:numId="36">
    <w:abstractNumId w:val="16"/>
  </w:num>
  <w:num w:numId="37">
    <w:abstractNumId w:val="0"/>
  </w:num>
  <w:num w:numId="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358E5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06F19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579A7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8C3BF1"/>
    <w:rsid w:val="00910EEB"/>
    <w:rsid w:val="009157D2"/>
    <w:rsid w:val="009345FF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4413D"/>
    <w:rsid w:val="00B716A5"/>
    <w:rsid w:val="00B93A7B"/>
    <w:rsid w:val="00BB67C4"/>
    <w:rsid w:val="00BD67D6"/>
    <w:rsid w:val="00C2477F"/>
    <w:rsid w:val="00C322F4"/>
    <w:rsid w:val="00C35127"/>
    <w:rsid w:val="00C46454"/>
    <w:rsid w:val="00C50ED6"/>
    <w:rsid w:val="00C936EB"/>
    <w:rsid w:val="00CB5C02"/>
    <w:rsid w:val="00CC1DF7"/>
    <w:rsid w:val="00D00D79"/>
    <w:rsid w:val="00D5247C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D4AE8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0</Words>
  <Characters>262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7-07-29T23:30:00Z</cp:lastPrinted>
  <dcterms:created xsi:type="dcterms:W3CDTF">2017-10-27T03:58:00Z</dcterms:created>
  <dcterms:modified xsi:type="dcterms:W3CDTF">2017-10-27T03:58:00Z</dcterms:modified>
</cp:coreProperties>
</file>